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31D6" w:rsidRPr="00885B33" w:rsidRDefault="005431D6" w:rsidP="00937772">
      <w:pPr>
        <w:rPr>
          <w:rFonts w:asciiTheme="majorBidi" w:hAnsiTheme="majorBidi" w:cstheme="majorBidi"/>
        </w:rPr>
      </w:pPr>
      <w:r w:rsidRPr="00885B33">
        <w:rPr>
          <w:rFonts w:asciiTheme="majorBidi" w:hAnsiTheme="majorBidi" w:cstheme="majorBidi"/>
        </w:rPr>
        <w:t xml:space="preserve">Table1: </w:t>
      </w:r>
      <w:r w:rsidR="00937772">
        <w:rPr>
          <w:rFonts w:asciiTheme="majorBidi" w:hAnsiTheme="majorBidi" w:cstheme="majorBidi"/>
        </w:rPr>
        <w:t>A</w:t>
      </w:r>
      <w:r w:rsidRPr="00885B33">
        <w:rPr>
          <w:rFonts w:asciiTheme="majorBidi" w:hAnsiTheme="majorBidi" w:cstheme="majorBidi"/>
        </w:rPr>
        <w:t>ssociation sore of 309 targets as</w:t>
      </w:r>
      <w:bookmarkStart w:id="0" w:name="_GoBack"/>
      <w:bookmarkEnd w:id="0"/>
      <w:r w:rsidRPr="00885B33">
        <w:rPr>
          <w:rFonts w:asciiTheme="majorBidi" w:hAnsiTheme="majorBidi" w:cstheme="majorBidi"/>
        </w:rPr>
        <w:t>sociated with diabetic cardiomyopathy</w:t>
      </w:r>
      <w:r>
        <w:rPr>
          <w:rFonts w:asciiTheme="majorBidi" w:hAnsiTheme="majorBidi" w:cstheme="majorBidi"/>
        </w:rPr>
        <w:t xml:space="preserve"> in 30 recorded tissues</w:t>
      </w:r>
    </w:p>
    <w:tbl>
      <w:tblPr>
        <w:tblW w:w="10569" w:type="dxa"/>
        <w:tblLook w:val="04A0" w:firstRow="1" w:lastRow="0" w:firstColumn="1" w:lastColumn="0" w:noHBand="0" w:noVBand="1"/>
      </w:tblPr>
      <w:tblGrid>
        <w:gridCol w:w="551"/>
        <w:gridCol w:w="1227"/>
        <w:gridCol w:w="1215"/>
        <w:gridCol w:w="1237"/>
        <w:gridCol w:w="1237"/>
        <w:gridCol w:w="5102"/>
      </w:tblGrid>
      <w:tr w:rsidR="005431D6" w:rsidRPr="00294B9E" w:rsidTr="006F6FDE">
        <w:trPr>
          <w:trHeight w:val="819"/>
        </w:trPr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113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rget </w:t>
            </w: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ymbol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Overal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S*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atatypes Known </w:t>
            </w: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dru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S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31D6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atatypes</w:t>
            </w:r>
          </w:p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iterature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S</w:t>
            </w:r>
          </w:p>
        </w:tc>
        <w:tc>
          <w:tcPr>
            <w:tcW w:w="5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arge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ame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RIM5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17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17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ripartite motif containing 55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PAR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11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11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eroxisome proliferator activated receptor alpha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TO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11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echanistic target of rapamycin kinase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IL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11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113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interleukin 6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PT1B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10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rnitine </w:t>
            </w: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almitoyltransferase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B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PT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10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rnitine </w:t>
            </w: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almitoyltransferase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XCL1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9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9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-X-C motif chemokine ligand 10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RIM5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8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81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ripartite motif containing 54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HMOX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7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7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heme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xygenase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IN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7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7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insulin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FE2L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7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72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uclear factor, erythroid 2 like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HSD11B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7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7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hydroxysteroid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1-beta dehydrogenase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FGF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7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7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fibroblast growth factor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SF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6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62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olony stimulating factor 3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BECN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6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62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beclin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IRT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6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62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irtuin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FGF2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fibroblast growth factor 2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YP2J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ytochrome P450 family 2 subfamily J member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MA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6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6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hymase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CE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6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6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ngiotensin I converting enzyme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LDH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9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ldehyde dehydrogenase 2 family member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GSK3B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glycogen synthase kinase 3 beta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LRP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LR family pyrin domain containing 3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NF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umor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ecrosis factor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RIM7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ripartite motif containing 7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GS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gelsolin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LR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oll like receptor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RK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arkin RBR E3 ubiquitin protein ligase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PL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3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pelin</w:t>
            </w:r>
            <w:proofErr w:type="spellEnd"/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T3GAL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2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T3 beta-</w:t>
            </w: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galactoside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lpha-2,3-sialyltransferase 4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PARG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2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eroxisome proliferator activated receptor gamma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FKBP1B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2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FKBP prolyl isomerase 1B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ORI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2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orin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, serine peptidase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DGUOK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1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deoxyguanosine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kinase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BGLAP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1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bone gamma-</w:t>
            </w: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arboxyglutamate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rotein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LOX1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rachidonate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5-lipoxygenase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LR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5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oll like receptor 4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T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9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itin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NG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9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ngiogenin</w:t>
            </w:r>
            <w:proofErr w:type="spellEnd"/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RKD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9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rotein kinase D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4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PARGC1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PARG coactivator 1 alpha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VEGF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vascular endothelial growth factor A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DRB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drenoceptor beta 3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IGF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insulin like growth factor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D3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D36 molecule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S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ranslin</w:t>
            </w:r>
            <w:proofErr w:type="spellEnd"/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IAPP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islet amyloid polypeptide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IGF1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insulin like growth factor 1 receptor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OS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itric oxide synthase 3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IK3C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hosphatidylinositol-4,5-bisphosphate 3-kinase catalytic subunit alpha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GCH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TP </w:t>
            </w: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yclohydrolase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CL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ucleolin</w:t>
            </w:r>
            <w:proofErr w:type="spellEnd"/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IM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bsent in melanoma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POA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polipoprotein A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HSPD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heat shock protein family D (Hsp60) member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IK3CG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hosphatidylinositol-4,5-bisphosphate 3-kinase catalytic subunit gamma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RE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3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renin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GJA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1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gap junction protein alpha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EDN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1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endothelin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ASQ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1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alsequestrin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APK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1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itogen-activated protein kinase 8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FGF1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1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fibroblast growth factor 19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DC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decorin</w:t>
            </w:r>
            <w:proofErr w:type="spellEnd"/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UC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urocortin</w:t>
            </w:r>
            <w:proofErr w:type="spellEnd"/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CN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ellular communication network factor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LC33A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olute carrier family 33 member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MP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atrix metallopeptidase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APK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4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itogen-activated protein kinase 3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OST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9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eriostin</w:t>
            </w:r>
            <w:proofErr w:type="spellEnd"/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OSM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9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oncostatin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FGF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9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fibroblast growth factor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BCL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9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BCL6 transcription repressor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TP6AP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9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TPase H+ transporting accessory protein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EPO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9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erythropoietin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EPHB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EPH receptor B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AX1BP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ax1 binding protein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LC2A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olute carrier family 2 member 4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M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mbrane </w:t>
            </w: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etalloendopeptidase</w:t>
            </w:r>
            <w:proofErr w:type="spellEnd"/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HMGB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high mobility group box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ICU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itochondrial calcium uptake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UTS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urotensin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ROCK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Rho associated coiled-coil containing protein kinase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ERPINA1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erpin family A member 1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8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OX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ADPH oxidase 4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RI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orcin</w:t>
            </w:r>
            <w:proofErr w:type="spellEnd"/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APK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itogen-activated protein kinase 9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IGF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insulin like growth factor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XCR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-X-C motif chemokine receptor 4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GTR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ngiotensin II receptor type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LPL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lipoprotein lipase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INS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insulin receptor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NGPT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ngiopoietin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NR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annabinoid receptor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IL3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interleukin 33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AV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aveolin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AEP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rogestagen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ssociated endometrial protein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KDM2B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lysine demethylase 2B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RASGRF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Ras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rotein specific guanine nucleotide releasing factor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C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ngiotensin I converting enzyme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57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NPLA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atatin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ike phospholipase domain containing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0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TF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ctivating transcription factor 6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OD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ucleotide binding oligomerization domain containing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0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RP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-reactive protein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R1H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uclear receptor subfamily 1 group H member 4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0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RET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resistin</w:t>
            </w:r>
            <w:proofErr w:type="spellEnd"/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0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HIF1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hypoxia inducible factor 1 subunit alpha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0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1QTNF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1q and TNF related 3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0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TP2A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TPase sarcoplasmic/endoplasmic reticulum Ca2+ transporting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0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KLK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kallikrein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ELMO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engulfment and cell motility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1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GCK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glucokinase</w:t>
            </w:r>
            <w:proofErr w:type="spellEnd"/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1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DDAH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dimethylarginine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dimethylaminohydrolase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YK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pleen associated tyrosine kinase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1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XPR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xenotropic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</w:t>
            </w: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olytropic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trovirus receptor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1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VEGFB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vascular endothelial growth factor B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1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DE5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1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hosphodiesterase 5A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1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NR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1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annabinoid receptor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1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HDAC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1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histone deacetylase 3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1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APKAPK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1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APK activated protein kinase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2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HSPE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1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heat shock protein family E (Hsp10) member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2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IRT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1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irtuin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2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OAT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1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terol O-acyltransferase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2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RG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euregulin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2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DIRAS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IRAS family </w:t>
            </w: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GTPase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2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MAD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MAD family member 3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2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DUSP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dual specificity phosphatase 5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2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KLF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Kruppel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ike factor 4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XIAP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3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X-linked inhibitor of apoptosis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2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RYR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9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ryanodine receptor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3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HB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9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rohibitin</w:t>
            </w:r>
            <w:proofErr w:type="spellEnd"/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3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RPC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9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ransient receptor potential cation channel subfamily C member 3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3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IL1B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interleukin 1 beta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3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ESRRG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estrogen related receptor gamma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3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EB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ebulin</w:t>
            </w:r>
            <w:proofErr w:type="spellEnd"/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3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RDX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eroxiredoxin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3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ETD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ET domain containing 2, histone lysine methyltransferase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3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DRB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drenoceptor beta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LC9A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olute carrier family 9 member A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3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AT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atalase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4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EGF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epidermal growth factor receptor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4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RKC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rotein kinase C alpha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4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ESR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estrogen receptor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4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GM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ransglutaminase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4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ARP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oly(ADP-ribose) polymerase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4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IRS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insulin receptor substrate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4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XNIP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hioredoxin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teracting protein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4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VDAC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voltage dependent anion channel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4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OG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O-</w:t>
            </w: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GlcNAcase</w:t>
            </w:r>
            <w:proofErr w:type="spellEnd"/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4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KT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KT serine/threonine kinase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5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EF2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yocyte enhancer factor 2A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5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DUSP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dual specificity phosphatase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5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SC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usculin</w:t>
            </w:r>
            <w:proofErr w:type="spellEnd"/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5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XCL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-X-C motif chemokine ligand 8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DGKZ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diacylglycerol kinase zeta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5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OGT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O-linked N-</w:t>
            </w: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cetylglucosamine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GlcNAc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) transferase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5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DAPK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death associated protein kinase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5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ALT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LT1 </w:t>
            </w: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aracaspase</w:t>
            </w:r>
            <w:proofErr w:type="spellEnd"/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5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LC25A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olute carrier family 25 member 4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5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ELF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UGBP </w:t>
            </w: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Elav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-like family member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MAD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MAD family member 7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6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PP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atriuretic peptide A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CT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ecretin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6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PARD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eroxisome proliferator activated receptor delta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6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CDC4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oiled-coil domain containing 47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6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LIP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lipase E, hormone sensitive type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6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RLN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relaxin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6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PP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ecreted phosphoprotein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BDKRB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bradykinin receptor B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6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LX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 cell </w:t>
            </w: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leukemia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homeobox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7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LEP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leptin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7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ZGLP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zinc finger GATA like protein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7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VD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vitamin D receptor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7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RS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rylsulfatase A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7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OS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itric oxide synthase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7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R3C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uclear receptor subfamily 3 group C member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7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GDF1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growth differentiation factor 15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7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ASP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aspase 3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7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IRT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irtuin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7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HNF1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NF1 </w:t>
            </w: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homeobox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8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HDAC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histone deacetylase 4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8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NPEP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lanyl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minopeptidase, membrane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8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DDIT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DNA damage inducible transcript 4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8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RKCB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rotein kinase C beta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8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LG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lasminogen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8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LC17A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olute carrier family 17 member 5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8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PIN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pindlin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8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ERPINE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erpin family E member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8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ACR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achykinin receptor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8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RBFOX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RNA binding fox-1 homolog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9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RPV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9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ransient receptor potential cation channel subfamily V member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9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FABP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9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fatty acid binding protein 4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KCNH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9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otassium voltage-gated channel subfamily H member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9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ADM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9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ell adhesion molecule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9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TDH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etadherin</w:t>
            </w:r>
            <w:proofErr w:type="spellEnd"/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9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RCP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rolylcarboxypeptidase</w:t>
            </w:r>
            <w:proofErr w:type="spellEnd"/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9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FAM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ranscription factor A, mitochondrial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9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OD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ucleotide binding oligomerization domain containing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9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AS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alcium sensing receptor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19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DPP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dipeptidyl peptidase 4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0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BSCL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SCL2 lipid droplet biogenesis associated, </w:t>
            </w: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eipin</w:t>
            </w:r>
            <w:proofErr w:type="spellEnd"/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0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TF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ctivating transcription factor 3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0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VIP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vasoactive intestinal peptide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0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EGLN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egl-9 family hypoxia inducible factor 3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0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FN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fibronectin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0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IL17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interleukin 17A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0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EDN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endothelin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0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CL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-C motif chemokine ligand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0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100A1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100 calcium binding protein A1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0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LC5A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olute carrier family 5 member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1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FGL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fibrinogen like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1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CO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CO cytochrome c oxidase assembly protein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1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AO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onoamine oxidase A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1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ENHO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energy homeostasis associated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1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P5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umor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rotein p53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1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PY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europeptide Y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1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RPA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ransient receptor potential cation channel subfamily A member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1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1PR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phingosine-1-phosphate receptor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1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TAT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ignal transducer and activator of transcription 3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1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LR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oll like receptor 3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2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RIM6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ripartite motif containing 63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2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DM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DM2 proto-oncogene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2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ITX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aired like homeodomain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2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IMP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IMP metallopeptidase inhibitor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2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GF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erve growth factor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2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BCL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BCL2 apoptosis regulator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2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RXFP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relaxin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amily peptide receptor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2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ERS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eramide synthase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2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ENO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enolase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2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IF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acrophage migration inhibitory factor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3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TH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ystathionine gamma-</w:t>
            </w: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lyase</w:t>
            </w:r>
            <w:proofErr w:type="spellEnd"/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3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RXFP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relaxin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amily peptide receptor 3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3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PR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atriuretic peptide receptor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3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DKN1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yclin dependent kinase inhibitor 1A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3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EACAM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EA cell adhesion molecule 6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3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SE1L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hromosome segregation 1 like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3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SF3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olony stimulating factor 3 receptor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3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TSD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athepsin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3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LC11A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olute carrier family 11 member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3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MP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atrix metallopeptidase 9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4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P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europeptide S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4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HBS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hrombospondin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4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KD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kinase insert domain receptor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4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TK1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erine/threonine kinase 1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4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DC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hosducin</w:t>
            </w:r>
            <w:proofErr w:type="spellEnd"/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4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ENO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enolase 3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4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GSDMD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gasdermin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4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TGS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rostaglandin-</w:t>
            </w: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endoperoxide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ynthase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4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GRK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G protein-coupled receptor kinase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4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GPRC6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G protein-coupled receptor class C group 6 member A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5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YC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ytochrome c, somatic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5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KLKB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kallikrein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5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IMP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IMP metallopeptidase inhibitor 4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5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RASA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RAS p21 protein activator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5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ERS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eramide synthase 5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5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RAC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Rac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amily small </w:t>
            </w: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GTPase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5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GFB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ransforming growth factor beta 3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5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LC2A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olute carrier family 2 member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5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ZBTB1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zinc finger and BTB domain containing 16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5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OL1A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ollagen type I alpha 1 chain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6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M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permine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ynthase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6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XBP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X-box binding protein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6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SME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roteasome activator subunit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6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AP3K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itogen-activated protein kinase </w:t>
            </w: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kinase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kinase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5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6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EDNR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endothelin receptor type A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6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CN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ellular communication network factor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6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IL1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interleukin 10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6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LGALS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galectin 3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6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PO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polipoprotein E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6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LDL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low density lipoprotein receptor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7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PARC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ecreted protein acidic and cysteine rich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7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GLP1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glucagon like peptide 1 receptor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7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IFNG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interferon gamma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7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CD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CD </w:t>
            </w: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helterin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mplex subunit and telomerase recruitment factor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7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ST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ystatin C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7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ICAM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intercellular adhesion molecule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7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CT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ecretin receptor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7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FATC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uclear factor of activated T cells 3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7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EL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elastin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7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NC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enascin C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8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AT2B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thionine </w:t>
            </w: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denosyltransferase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B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8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REBBP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REB binding protein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8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FOXO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forkhead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ox O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8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INK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TEN induced kinase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8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AST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alpastatin</w:t>
            </w:r>
            <w:proofErr w:type="spellEnd"/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8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IF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llograft inflammatory factor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8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MAD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MAD family member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8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EBPB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CAAT enhancer binding protein beta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8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ULT1E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ulfotransferase family 1E member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8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COT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cyl-CoA </w:t>
            </w: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thioesterase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9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ED1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mediator complex subunit 13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9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TGS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rostaglandin-</w:t>
            </w: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endoperoxide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ynthase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9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RC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ctivity regulated cytoskeleton associated protein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9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GPBAR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G protein-coupled bile acid receptor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9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NXA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nnexin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9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OD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uperoxide dismutase 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9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GZMH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granzyme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9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ASP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caspase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29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CF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eutrophil cytosolic factor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9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FASLG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Fas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igand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30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OXT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oxytocin receptor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30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POL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polipoprotein L2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30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PPB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natriuretic peptide B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30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LEP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leptin receptor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30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RF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erum response factor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30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HSPB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heat shock protein family B (small) member 3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30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GTR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ngiotensin II receptor type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30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PP5C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protein phosphatase 5 catalytic subunit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30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IARS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isoleucyl-tRNA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synthetase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</w:t>
            </w:r>
          </w:p>
        </w:tc>
      </w:tr>
      <w:tr w:rsidR="005431D6" w:rsidRPr="00294B9E" w:rsidTr="006F6FDE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ind w:right="-113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30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BHD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1D6" w:rsidRPr="00294B9E" w:rsidRDefault="005431D6" w:rsidP="006F6F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31D6" w:rsidRPr="00294B9E" w:rsidRDefault="005431D6" w:rsidP="006F6F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>abhydrolase</w:t>
            </w:r>
            <w:proofErr w:type="spellEnd"/>
            <w:r w:rsidRPr="00294B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omain containing 5</w:t>
            </w:r>
          </w:p>
        </w:tc>
      </w:tr>
    </w:tbl>
    <w:p w:rsidR="005431D6" w:rsidRDefault="005431D6" w:rsidP="005431D6">
      <w:pPr>
        <w:rPr>
          <w:rFonts w:ascii="Calibri" w:eastAsia="Times New Roman" w:hAnsi="Calibri" w:cs="Calibri"/>
          <w:color w:val="000000"/>
          <w:lang w:eastAsia="en-GB"/>
        </w:rPr>
      </w:pPr>
      <w:r>
        <w:t>*AS=</w:t>
      </w:r>
      <w:r w:rsidRPr="00CA285A">
        <w:rPr>
          <w:rFonts w:ascii="Calibri" w:eastAsia="Times New Roman" w:hAnsi="Calibri" w:cs="Calibri"/>
          <w:color w:val="000000"/>
          <w:lang w:eastAsia="en-GB"/>
        </w:rPr>
        <w:t xml:space="preserve"> </w:t>
      </w:r>
      <w:r>
        <w:rPr>
          <w:rFonts w:ascii="Calibri" w:eastAsia="Times New Roman" w:hAnsi="Calibri" w:cs="Calibri"/>
          <w:color w:val="000000"/>
          <w:lang w:eastAsia="en-GB"/>
        </w:rPr>
        <w:t xml:space="preserve">association </w:t>
      </w:r>
      <w:r w:rsidRPr="00294B9E">
        <w:rPr>
          <w:rFonts w:ascii="Calibri" w:eastAsia="Times New Roman" w:hAnsi="Calibri" w:cs="Calibri"/>
          <w:color w:val="000000"/>
          <w:lang w:eastAsia="en-GB"/>
        </w:rPr>
        <w:t>score.</w:t>
      </w:r>
    </w:p>
    <w:p w:rsidR="00742A74" w:rsidRDefault="00742A74"/>
    <w:p w:rsidR="005431D6" w:rsidRPr="00A94329" w:rsidRDefault="005431D6">
      <w:pPr>
        <w:rPr>
          <w:rFonts w:asciiTheme="majorBidi" w:hAnsiTheme="majorBidi" w:cstheme="majorBidi"/>
          <w:sz w:val="24"/>
          <w:szCs w:val="24"/>
        </w:rPr>
      </w:pPr>
      <w:r w:rsidRPr="00A94329">
        <w:rPr>
          <w:rFonts w:asciiTheme="majorBidi" w:hAnsiTheme="majorBidi" w:cstheme="majorBidi"/>
          <w:sz w:val="24"/>
          <w:szCs w:val="24"/>
        </w:rPr>
        <w:t>Table 2</w:t>
      </w:r>
      <w:r w:rsidR="00A94329" w:rsidRPr="00A94329">
        <w:rPr>
          <w:rFonts w:asciiTheme="majorBidi" w:hAnsiTheme="majorBidi" w:cstheme="majorBidi"/>
          <w:sz w:val="24"/>
          <w:szCs w:val="24"/>
        </w:rPr>
        <w:t xml:space="preserve">: Thirty two tissue organs expressed 309 targets and types of pathway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4714"/>
        <w:gridCol w:w="3881"/>
      </w:tblGrid>
      <w:tr w:rsidR="005431D6" w:rsidRPr="00727BCE" w:rsidTr="00A94329">
        <w:tc>
          <w:tcPr>
            <w:tcW w:w="421" w:type="dxa"/>
          </w:tcPr>
          <w:p w:rsidR="005431D6" w:rsidRPr="00727BCE" w:rsidRDefault="005431D6" w:rsidP="006F6FD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714" w:type="dxa"/>
          </w:tcPr>
          <w:p w:rsidR="005431D6" w:rsidRPr="00727BCE" w:rsidRDefault="005431D6" w:rsidP="006F6FDE">
            <w:pPr>
              <w:rPr>
                <w:rFonts w:asciiTheme="majorBidi" w:hAnsiTheme="majorBidi" w:cstheme="majorBidi"/>
              </w:rPr>
            </w:pPr>
            <w:r w:rsidRPr="00727BCE">
              <w:rPr>
                <w:rFonts w:asciiTheme="majorBidi" w:hAnsiTheme="majorBidi" w:cstheme="majorBidi"/>
              </w:rPr>
              <w:t>Tissue</w:t>
            </w:r>
            <w:r>
              <w:rPr>
                <w:rFonts w:asciiTheme="majorBidi" w:hAnsiTheme="majorBidi" w:cstheme="majorBidi"/>
              </w:rPr>
              <w:t xml:space="preserve"> organ</w:t>
            </w:r>
            <w:r w:rsidRPr="00727BCE">
              <w:rPr>
                <w:rFonts w:asciiTheme="majorBidi" w:hAnsiTheme="majorBidi" w:cstheme="majorBidi"/>
              </w:rPr>
              <w:t>s</w:t>
            </w:r>
            <w:r>
              <w:rPr>
                <w:rFonts w:asciiTheme="majorBidi" w:hAnsiTheme="majorBidi" w:cstheme="majorBidi"/>
              </w:rPr>
              <w:t xml:space="preserve"> expressed</w:t>
            </w:r>
            <w:r w:rsidRPr="00727BCE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309 targets </w:t>
            </w:r>
          </w:p>
        </w:tc>
        <w:tc>
          <w:tcPr>
            <w:tcW w:w="3881" w:type="dxa"/>
          </w:tcPr>
          <w:p w:rsidR="005431D6" w:rsidRPr="00727BCE" w:rsidRDefault="005431D6" w:rsidP="006F6FDE">
            <w:pPr>
              <w:rPr>
                <w:rFonts w:asciiTheme="majorBidi" w:hAnsiTheme="majorBidi" w:cstheme="majorBidi"/>
              </w:rPr>
            </w:pPr>
            <w:r w:rsidRPr="00727BCE">
              <w:rPr>
                <w:rFonts w:asciiTheme="majorBidi" w:hAnsiTheme="majorBidi" w:cstheme="majorBidi"/>
              </w:rPr>
              <w:t>pathway types</w:t>
            </w:r>
            <w:r>
              <w:rPr>
                <w:rFonts w:asciiTheme="majorBidi" w:hAnsiTheme="majorBidi" w:cstheme="majorBidi"/>
              </w:rPr>
              <w:t xml:space="preserve"> (targets number)</w:t>
            </w:r>
          </w:p>
        </w:tc>
      </w:tr>
      <w:tr w:rsidR="005431D6" w:rsidRPr="00727BCE" w:rsidTr="00A94329">
        <w:tc>
          <w:tcPr>
            <w:tcW w:w="421" w:type="dxa"/>
          </w:tcPr>
          <w:p w:rsidR="005431D6" w:rsidRPr="00727BCE" w:rsidRDefault="005431D6" w:rsidP="006F6FD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714" w:type="dxa"/>
          </w:tcPr>
          <w:p w:rsidR="005431D6" w:rsidRPr="00A94329" w:rsidRDefault="005431D6" w:rsidP="00A9432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Theme="majorBidi" w:hAnsiTheme="majorBidi" w:cstheme="majorBidi"/>
              </w:rPr>
            </w:pPr>
            <w:r w:rsidRPr="00A94329">
              <w:rPr>
                <w:rFonts w:asciiTheme="majorBidi" w:hAnsiTheme="majorBidi" w:cstheme="majorBidi"/>
              </w:rPr>
              <w:t>Bladder organ</w:t>
            </w:r>
          </w:p>
          <w:p w:rsidR="005431D6" w:rsidRPr="00A94329" w:rsidRDefault="005431D6" w:rsidP="00A9432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Theme="majorBidi" w:hAnsiTheme="majorBidi" w:cstheme="majorBidi"/>
              </w:rPr>
            </w:pPr>
            <w:r w:rsidRPr="00A94329">
              <w:rPr>
                <w:rFonts w:asciiTheme="majorBidi" w:hAnsiTheme="majorBidi" w:cstheme="majorBidi"/>
              </w:rPr>
              <w:t>Blood</w:t>
            </w:r>
          </w:p>
          <w:p w:rsidR="005431D6" w:rsidRPr="00A94329" w:rsidRDefault="005431D6" w:rsidP="00A9432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Theme="majorBidi" w:hAnsiTheme="majorBidi" w:cstheme="majorBidi"/>
              </w:rPr>
            </w:pPr>
            <w:r w:rsidRPr="00A94329">
              <w:rPr>
                <w:rFonts w:asciiTheme="majorBidi" w:hAnsiTheme="majorBidi" w:cstheme="majorBidi"/>
              </w:rPr>
              <w:t>Brain</w:t>
            </w:r>
          </w:p>
          <w:p w:rsidR="005431D6" w:rsidRPr="00A94329" w:rsidRDefault="005431D6" w:rsidP="00A9432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Theme="majorBidi" w:hAnsiTheme="majorBidi" w:cstheme="majorBidi"/>
              </w:rPr>
            </w:pPr>
            <w:r w:rsidRPr="00A94329">
              <w:rPr>
                <w:rFonts w:asciiTheme="majorBidi" w:hAnsiTheme="majorBidi" w:cstheme="majorBidi"/>
              </w:rPr>
              <w:t>Breast</w:t>
            </w:r>
          </w:p>
          <w:p w:rsidR="005431D6" w:rsidRPr="00A94329" w:rsidRDefault="005431D6" w:rsidP="00A9432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Theme="majorBidi" w:hAnsiTheme="majorBidi" w:cstheme="majorBidi"/>
              </w:rPr>
            </w:pPr>
            <w:r w:rsidRPr="00A94329">
              <w:rPr>
                <w:rFonts w:asciiTheme="majorBidi" w:hAnsiTheme="majorBidi" w:cstheme="majorBidi"/>
              </w:rPr>
              <w:t>Colon</w:t>
            </w:r>
          </w:p>
          <w:p w:rsidR="005431D6" w:rsidRPr="00A94329" w:rsidRDefault="005431D6" w:rsidP="00A9432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Theme="majorBidi" w:hAnsiTheme="majorBidi" w:cstheme="majorBidi"/>
              </w:rPr>
            </w:pPr>
            <w:r w:rsidRPr="00A94329">
              <w:rPr>
                <w:rFonts w:asciiTheme="majorBidi" w:hAnsiTheme="majorBidi" w:cstheme="majorBidi"/>
              </w:rPr>
              <w:t>Connective tissue</w:t>
            </w:r>
          </w:p>
          <w:p w:rsidR="005431D6" w:rsidRPr="00A94329" w:rsidRDefault="005431D6" w:rsidP="00A9432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Theme="majorBidi" w:hAnsiTheme="majorBidi" w:cstheme="majorBidi"/>
              </w:rPr>
            </w:pPr>
            <w:r w:rsidRPr="00A94329">
              <w:rPr>
                <w:rFonts w:asciiTheme="majorBidi" w:hAnsiTheme="majorBidi" w:cstheme="majorBidi"/>
              </w:rPr>
              <w:t>Endocrine gland</w:t>
            </w:r>
          </w:p>
          <w:p w:rsidR="005431D6" w:rsidRPr="00A94329" w:rsidRDefault="005431D6" w:rsidP="00A9432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Theme="majorBidi" w:hAnsiTheme="majorBidi" w:cstheme="majorBidi"/>
              </w:rPr>
            </w:pPr>
            <w:proofErr w:type="spellStart"/>
            <w:r w:rsidRPr="00A94329">
              <w:rPr>
                <w:rFonts w:asciiTheme="majorBidi" w:hAnsiTheme="majorBidi" w:cstheme="majorBidi"/>
              </w:rPr>
              <w:t>Esophagogastric</w:t>
            </w:r>
            <w:proofErr w:type="spellEnd"/>
            <w:r w:rsidRPr="00A94329">
              <w:rPr>
                <w:rFonts w:asciiTheme="majorBidi" w:hAnsiTheme="majorBidi" w:cstheme="majorBidi"/>
              </w:rPr>
              <w:t xml:space="preserve"> junction</w:t>
            </w:r>
          </w:p>
          <w:p w:rsidR="005431D6" w:rsidRPr="00A94329" w:rsidRDefault="005431D6" w:rsidP="00A9432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Theme="majorBidi" w:hAnsiTheme="majorBidi" w:cstheme="majorBidi"/>
              </w:rPr>
            </w:pPr>
            <w:proofErr w:type="spellStart"/>
            <w:r w:rsidRPr="00A94329">
              <w:rPr>
                <w:rFonts w:asciiTheme="majorBidi" w:hAnsiTheme="majorBidi" w:cstheme="majorBidi"/>
              </w:rPr>
              <w:t>Esophagus</w:t>
            </w:r>
            <w:proofErr w:type="spellEnd"/>
          </w:p>
          <w:p w:rsidR="005431D6" w:rsidRPr="00A94329" w:rsidRDefault="005431D6" w:rsidP="00A9432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Theme="majorBidi" w:hAnsiTheme="majorBidi" w:cstheme="majorBidi"/>
              </w:rPr>
            </w:pPr>
            <w:r w:rsidRPr="00A94329">
              <w:rPr>
                <w:rFonts w:asciiTheme="majorBidi" w:hAnsiTheme="majorBidi" w:cstheme="majorBidi"/>
              </w:rPr>
              <w:t>Exocrine gland</w:t>
            </w:r>
          </w:p>
          <w:p w:rsidR="005431D6" w:rsidRPr="00A94329" w:rsidRDefault="005431D6" w:rsidP="00A9432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Theme="majorBidi" w:hAnsiTheme="majorBidi" w:cstheme="majorBidi"/>
              </w:rPr>
            </w:pPr>
            <w:r w:rsidRPr="00A94329">
              <w:rPr>
                <w:rFonts w:asciiTheme="majorBidi" w:hAnsiTheme="majorBidi" w:cstheme="majorBidi"/>
              </w:rPr>
              <w:t>Heart</w:t>
            </w:r>
          </w:p>
          <w:p w:rsidR="005431D6" w:rsidRPr="00A94329" w:rsidRDefault="005431D6" w:rsidP="00A9432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Theme="majorBidi" w:hAnsiTheme="majorBidi" w:cstheme="majorBidi"/>
              </w:rPr>
            </w:pPr>
            <w:r w:rsidRPr="00A94329">
              <w:rPr>
                <w:rFonts w:asciiTheme="majorBidi" w:hAnsiTheme="majorBidi" w:cstheme="majorBidi"/>
              </w:rPr>
              <w:t>Immune organ</w:t>
            </w:r>
          </w:p>
          <w:p w:rsidR="005431D6" w:rsidRPr="00A94329" w:rsidRDefault="005431D6" w:rsidP="00A9432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Theme="majorBidi" w:hAnsiTheme="majorBidi" w:cstheme="majorBidi"/>
              </w:rPr>
            </w:pPr>
            <w:r w:rsidRPr="00A94329">
              <w:rPr>
                <w:rFonts w:asciiTheme="majorBidi" w:hAnsiTheme="majorBidi" w:cstheme="majorBidi"/>
              </w:rPr>
              <w:t>Intestine</w:t>
            </w:r>
          </w:p>
          <w:p w:rsidR="005431D6" w:rsidRPr="00A94329" w:rsidRDefault="005431D6" w:rsidP="00A9432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Theme="majorBidi" w:hAnsiTheme="majorBidi" w:cstheme="majorBidi"/>
              </w:rPr>
            </w:pPr>
            <w:r w:rsidRPr="00A94329">
              <w:rPr>
                <w:rFonts w:asciiTheme="majorBidi" w:hAnsiTheme="majorBidi" w:cstheme="majorBidi"/>
              </w:rPr>
              <w:t>Kidney</w:t>
            </w:r>
          </w:p>
          <w:p w:rsidR="005431D6" w:rsidRPr="00A94329" w:rsidRDefault="005431D6" w:rsidP="00A9432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Theme="majorBidi" w:hAnsiTheme="majorBidi" w:cstheme="majorBidi"/>
              </w:rPr>
            </w:pPr>
            <w:r w:rsidRPr="00A94329">
              <w:rPr>
                <w:rFonts w:asciiTheme="majorBidi" w:hAnsiTheme="majorBidi" w:cstheme="majorBidi"/>
              </w:rPr>
              <w:t>Liver</w:t>
            </w:r>
          </w:p>
          <w:p w:rsidR="005431D6" w:rsidRPr="00A94329" w:rsidRDefault="005431D6" w:rsidP="00A9432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Theme="majorBidi" w:hAnsiTheme="majorBidi" w:cstheme="majorBidi"/>
              </w:rPr>
            </w:pPr>
            <w:r w:rsidRPr="00A94329">
              <w:rPr>
                <w:rFonts w:asciiTheme="majorBidi" w:hAnsiTheme="majorBidi" w:cstheme="majorBidi"/>
              </w:rPr>
              <w:t>Lung</w:t>
            </w:r>
          </w:p>
          <w:p w:rsidR="005431D6" w:rsidRPr="00A94329" w:rsidRDefault="005431D6" w:rsidP="00A9432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Theme="majorBidi" w:hAnsiTheme="majorBidi" w:cstheme="majorBidi"/>
              </w:rPr>
            </w:pPr>
            <w:r w:rsidRPr="00A94329">
              <w:rPr>
                <w:rFonts w:asciiTheme="majorBidi" w:hAnsiTheme="majorBidi" w:cstheme="majorBidi"/>
              </w:rPr>
              <w:t>Mucosa</w:t>
            </w:r>
          </w:p>
          <w:p w:rsidR="005431D6" w:rsidRPr="00A94329" w:rsidRDefault="005431D6" w:rsidP="00A9432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Theme="majorBidi" w:hAnsiTheme="majorBidi" w:cstheme="majorBidi"/>
              </w:rPr>
            </w:pPr>
            <w:r w:rsidRPr="00A94329">
              <w:rPr>
                <w:rFonts w:asciiTheme="majorBidi" w:hAnsiTheme="majorBidi" w:cstheme="majorBidi"/>
              </w:rPr>
              <w:t>Musculature</w:t>
            </w:r>
          </w:p>
          <w:p w:rsidR="005431D6" w:rsidRPr="00A94329" w:rsidRDefault="005431D6" w:rsidP="00A9432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Theme="majorBidi" w:hAnsiTheme="majorBidi" w:cstheme="majorBidi"/>
              </w:rPr>
            </w:pPr>
            <w:r w:rsidRPr="00A94329">
              <w:rPr>
                <w:rFonts w:asciiTheme="majorBidi" w:hAnsiTheme="majorBidi" w:cstheme="majorBidi"/>
              </w:rPr>
              <w:t>Nerve</w:t>
            </w:r>
          </w:p>
          <w:p w:rsidR="005431D6" w:rsidRPr="00A94329" w:rsidRDefault="005431D6" w:rsidP="00A9432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Theme="majorBidi" w:hAnsiTheme="majorBidi" w:cstheme="majorBidi"/>
              </w:rPr>
            </w:pPr>
            <w:r w:rsidRPr="00A94329">
              <w:rPr>
                <w:rFonts w:asciiTheme="majorBidi" w:hAnsiTheme="majorBidi" w:cstheme="majorBidi"/>
              </w:rPr>
              <w:t>Oral gland</w:t>
            </w:r>
          </w:p>
          <w:p w:rsidR="005431D6" w:rsidRPr="00A94329" w:rsidRDefault="005431D6" w:rsidP="00A9432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Theme="majorBidi" w:hAnsiTheme="majorBidi" w:cstheme="majorBidi"/>
              </w:rPr>
            </w:pPr>
            <w:r w:rsidRPr="00A94329">
              <w:rPr>
                <w:rFonts w:asciiTheme="majorBidi" w:hAnsiTheme="majorBidi" w:cstheme="majorBidi"/>
              </w:rPr>
              <w:t>Pancreas</w:t>
            </w:r>
          </w:p>
          <w:p w:rsidR="005431D6" w:rsidRPr="00A94329" w:rsidRDefault="005431D6" w:rsidP="00A9432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Theme="majorBidi" w:hAnsiTheme="majorBidi" w:cstheme="majorBidi"/>
              </w:rPr>
            </w:pPr>
            <w:r w:rsidRPr="00A94329">
              <w:rPr>
                <w:rFonts w:asciiTheme="majorBidi" w:hAnsiTheme="majorBidi" w:cstheme="majorBidi"/>
              </w:rPr>
              <w:t>Peritoneum</w:t>
            </w:r>
          </w:p>
          <w:p w:rsidR="005431D6" w:rsidRPr="00A94329" w:rsidRDefault="005431D6" w:rsidP="00A9432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Theme="majorBidi" w:hAnsiTheme="majorBidi" w:cstheme="majorBidi"/>
              </w:rPr>
            </w:pPr>
            <w:r w:rsidRPr="00A94329">
              <w:rPr>
                <w:rFonts w:asciiTheme="majorBidi" w:hAnsiTheme="majorBidi" w:cstheme="majorBidi"/>
              </w:rPr>
              <w:t>Pharynx</w:t>
            </w:r>
          </w:p>
          <w:p w:rsidR="005431D6" w:rsidRPr="00A94329" w:rsidRDefault="005431D6" w:rsidP="00A9432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Theme="majorBidi" w:hAnsiTheme="majorBidi" w:cstheme="majorBidi"/>
              </w:rPr>
            </w:pPr>
            <w:r w:rsidRPr="00A94329">
              <w:rPr>
                <w:rFonts w:asciiTheme="majorBidi" w:hAnsiTheme="majorBidi" w:cstheme="majorBidi"/>
              </w:rPr>
              <w:t>Rectum</w:t>
            </w:r>
          </w:p>
          <w:p w:rsidR="005431D6" w:rsidRPr="00A94329" w:rsidRDefault="005431D6" w:rsidP="00A9432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Theme="majorBidi" w:hAnsiTheme="majorBidi" w:cstheme="majorBidi"/>
              </w:rPr>
            </w:pPr>
            <w:r w:rsidRPr="00A94329">
              <w:rPr>
                <w:rFonts w:asciiTheme="majorBidi" w:hAnsiTheme="majorBidi" w:cstheme="majorBidi"/>
              </w:rPr>
              <w:t>Reproductive organ</w:t>
            </w:r>
          </w:p>
          <w:p w:rsidR="005431D6" w:rsidRPr="00A94329" w:rsidRDefault="005431D6" w:rsidP="00A9432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Theme="majorBidi" w:hAnsiTheme="majorBidi" w:cstheme="majorBidi"/>
              </w:rPr>
            </w:pPr>
            <w:r w:rsidRPr="00A94329">
              <w:rPr>
                <w:rFonts w:asciiTheme="majorBidi" w:hAnsiTheme="majorBidi" w:cstheme="majorBidi"/>
              </w:rPr>
              <w:t>Reproductive structure</w:t>
            </w:r>
          </w:p>
          <w:p w:rsidR="005431D6" w:rsidRPr="00A94329" w:rsidRDefault="005431D6" w:rsidP="00A9432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Theme="majorBidi" w:hAnsiTheme="majorBidi" w:cstheme="majorBidi"/>
              </w:rPr>
            </w:pPr>
            <w:r w:rsidRPr="00A94329">
              <w:rPr>
                <w:rFonts w:asciiTheme="majorBidi" w:hAnsiTheme="majorBidi" w:cstheme="majorBidi"/>
              </w:rPr>
              <w:t>Skeletal element</w:t>
            </w:r>
          </w:p>
          <w:p w:rsidR="005431D6" w:rsidRPr="00A94329" w:rsidRDefault="005431D6" w:rsidP="00A9432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Theme="majorBidi" w:hAnsiTheme="majorBidi" w:cstheme="majorBidi"/>
              </w:rPr>
            </w:pPr>
            <w:r w:rsidRPr="00A94329">
              <w:rPr>
                <w:rFonts w:asciiTheme="majorBidi" w:hAnsiTheme="majorBidi" w:cstheme="majorBidi"/>
              </w:rPr>
              <w:t>Skin of body</w:t>
            </w:r>
          </w:p>
          <w:p w:rsidR="005431D6" w:rsidRPr="00A94329" w:rsidRDefault="005431D6" w:rsidP="00A9432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Theme="majorBidi" w:hAnsiTheme="majorBidi" w:cstheme="majorBidi"/>
              </w:rPr>
            </w:pPr>
            <w:r w:rsidRPr="00A94329">
              <w:rPr>
                <w:rFonts w:asciiTheme="majorBidi" w:hAnsiTheme="majorBidi" w:cstheme="majorBidi"/>
              </w:rPr>
              <w:t>Spinal cord</w:t>
            </w:r>
          </w:p>
          <w:p w:rsidR="005431D6" w:rsidRPr="00A94329" w:rsidRDefault="005431D6" w:rsidP="00A9432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Theme="majorBidi" w:hAnsiTheme="majorBidi" w:cstheme="majorBidi"/>
              </w:rPr>
            </w:pPr>
            <w:r w:rsidRPr="00A94329">
              <w:rPr>
                <w:rFonts w:asciiTheme="majorBidi" w:hAnsiTheme="majorBidi" w:cstheme="majorBidi"/>
              </w:rPr>
              <w:t>Spleen</w:t>
            </w:r>
          </w:p>
          <w:p w:rsidR="005431D6" w:rsidRPr="00A94329" w:rsidRDefault="005431D6" w:rsidP="00A9432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Theme="majorBidi" w:hAnsiTheme="majorBidi" w:cstheme="majorBidi"/>
              </w:rPr>
            </w:pPr>
            <w:r w:rsidRPr="00A94329">
              <w:rPr>
                <w:rFonts w:asciiTheme="majorBidi" w:hAnsiTheme="majorBidi" w:cstheme="majorBidi"/>
              </w:rPr>
              <w:t>Stomach</w:t>
            </w:r>
          </w:p>
          <w:p w:rsidR="005431D6" w:rsidRPr="00A94329" w:rsidRDefault="005431D6" w:rsidP="00A9432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Theme="majorBidi" w:hAnsiTheme="majorBidi" w:cstheme="majorBidi"/>
              </w:rPr>
            </w:pPr>
            <w:r w:rsidRPr="00A94329">
              <w:rPr>
                <w:rFonts w:asciiTheme="majorBidi" w:hAnsiTheme="majorBidi" w:cstheme="majorBidi"/>
              </w:rPr>
              <w:t>Vasculature</w:t>
            </w:r>
          </w:p>
        </w:tc>
        <w:tc>
          <w:tcPr>
            <w:tcW w:w="3881" w:type="dxa"/>
          </w:tcPr>
          <w:p w:rsidR="005431D6" w:rsidRPr="00727BCE" w:rsidRDefault="005431D6" w:rsidP="006F6FDE">
            <w:pPr>
              <w:rPr>
                <w:rFonts w:asciiTheme="majorBidi" w:hAnsiTheme="majorBidi" w:cstheme="majorBidi"/>
              </w:rPr>
            </w:pPr>
            <w:r w:rsidRPr="00727BCE">
              <w:rPr>
                <w:rFonts w:asciiTheme="majorBidi" w:hAnsiTheme="majorBidi" w:cstheme="majorBidi"/>
              </w:rPr>
              <w:t>Signal Transduction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27BCE">
              <w:rPr>
                <w:rFonts w:asciiTheme="majorBidi" w:hAnsiTheme="majorBidi" w:cstheme="majorBidi"/>
              </w:rPr>
              <w:t>(63)</w:t>
            </w:r>
          </w:p>
          <w:p w:rsidR="005431D6" w:rsidRPr="00727BCE" w:rsidRDefault="005431D6" w:rsidP="006F6FDE">
            <w:pPr>
              <w:rPr>
                <w:rFonts w:asciiTheme="majorBidi" w:hAnsiTheme="majorBidi" w:cstheme="majorBidi"/>
              </w:rPr>
            </w:pPr>
            <w:r w:rsidRPr="00727BCE">
              <w:rPr>
                <w:rFonts w:asciiTheme="majorBidi" w:hAnsiTheme="majorBidi" w:cstheme="majorBidi"/>
              </w:rPr>
              <w:t>Immune System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27BCE">
              <w:rPr>
                <w:rFonts w:asciiTheme="majorBidi" w:hAnsiTheme="majorBidi" w:cstheme="majorBidi"/>
              </w:rPr>
              <w:t>(47)</w:t>
            </w:r>
          </w:p>
          <w:p w:rsidR="005431D6" w:rsidRPr="00727BCE" w:rsidRDefault="005431D6" w:rsidP="006F6FDE">
            <w:pPr>
              <w:rPr>
                <w:rFonts w:asciiTheme="majorBidi" w:hAnsiTheme="majorBidi" w:cstheme="majorBidi"/>
              </w:rPr>
            </w:pPr>
            <w:r w:rsidRPr="00727BCE">
              <w:rPr>
                <w:rFonts w:asciiTheme="majorBidi" w:hAnsiTheme="majorBidi" w:cstheme="majorBidi"/>
              </w:rPr>
              <w:t>Metabolism of proteins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27BCE">
              <w:rPr>
                <w:rFonts w:asciiTheme="majorBidi" w:hAnsiTheme="majorBidi" w:cstheme="majorBidi"/>
              </w:rPr>
              <w:t>(39)</w:t>
            </w:r>
          </w:p>
          <w:p w:rsidR="005431D6" w:rsidRPr="00727BCE" w:rsidRDefault="005431D6" w:rsidP="006F6FDE">
            <w:pPr>
              <w:rPr>
                <w:rFonts w:asciiTheme="majorBidi" w:hAnsiTheme="majorBidi" w:cstheme="majorBidi"/>
              </w:rPr>
            </w:pPr>
            <w:r w:rsidRPr="00727BCE">
              <w:rPr>
                <w:rFonts w:asciiTheme="majorBidi" w:hAnsiTheme="majorBidi" w:cstheme="majorBidi"/>
              </w:rPr>
              <w:t>Metabolism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27BCE">
              <w:rPr>
                <w:rFonts w:asciiTheme="majorBidi" w:hAnsiTheme="majorBidi" w:cstheme="majorBidi"/>
              </w:rPr>
              <w:t>(31)</w:t>
            </w:r>
          </w:p>
          <w:p w:rsidR="005431D6" w:rsidRPr="00727BCE" w:rsidRDefault="005431D6" w:rsidP="006F6FDE">
            <w:pPr>
              <w:rPr>
                <w:rFonts w:asciiTheme="majorBidi" w:hAnsiTheme="majorBidi" w:cstheme="majorBidi"/>
              </w:rPr>
            </w:pPr>
            <w:r w:rsidRPr="00727BCE">
              <w:rPr>
                <w:rFonts w:asciiTheme="majorBidi" w:hAnsiTheme="majorBidi" w:cstheme="majorBidi"/>
              </w:rPr>
              <w:t>Gene expression (Transcription)(25)</w:t>
            </w:r>
          </w:p>
          <w:p w:rsidR="005431D6" w:rsidRPr="00727BCE" w:rsidRDefault="005431D6" w:rsidP="006F6FDE">
            <w:pPr>
              <w:rPr>
                <w:rFonts w:asciiTheme="majorBidi" w:hAnsiTheme="majorBidi" w:cstheme="majorBidi"/>
              </w:rPr>
            </w:pPr>
            <w:proofErr w:type="spellStart"/>
            <w:r w:rsidRPr="00727BCE">
              <w:rPr>
                <w:rFonts w:asciiTheme="majorBidi" w:hAnsiTheme="majorBidi" w:cstheme="majorBidi"/>
              </w:rPr>
              <w:t>Hemostasis</w:t>
            </w:r>
            <w:proofErr w:type="spellEnd"/>
            <w:r>
              <w:rPr>
                <w:rFonts w:asciiTheme="majorBidi" w:hAnsiTheme="majorBidi" w:cstheme="majorBidi"/>
              </w:rPr>
              <w:t xml:space="preserve">  </w:t>
            </w:r>
            <w:r w:rsidRPr="00727BCE">
              <w:rPr>
                <w:rFonts w:asciiTheme="majorBidi" w:hAnsiTheme="majorBidi" w:cstheme="majorBidi"/>
              </w:rPr>
              <w:t>(23)</w:t>
            </w:r>
          </w:p>
          <w:p w:rsidR="005431D6" w:rsidRPr="00727BCE" w:rsidRDefault="005431D6" w:rsidP="006F6FDE">
            <w:pPr>
              <w:rPr>
                <w:rFonts w:asciiTheme="majorBidi" w:hAnsiTheme="majorBidi" w:cstheme="majorBidi"/>
              </w:rPr>
            </w:pPr>
            <w:r w:rsidRPr="00727BCE">
              <w:rPr>
                <w:rFonts w:asciiTheme="majorBidi" w:hAnsiTheme="majorBidi" w:cstheme="majorBidi"/>
              </w:rPr>
              <w:t>Disease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27BCE">
              <w:rPr>
                <w:rFonts w:asciiTheme="majorBidi" w:hAnsiTheme="majorBidi" w:cstheme="majorBidi"/>
              </w:rPr>
              <w:t>(22)</w:t>
            </w:r>
          </w:p>
          <w:p w:rsidR="005431D6" w:rsidRPr="00727BCE" w:rsidRDefault="005431D6" w:rsidP="006F6FDE">
            <w:pPr>
              <w:rPr>
                <w:rFonts w:asciiTheme="majorBidi" w:hAnsiTheme="majorBidi" w:cstheme="majorBidi"/>
              </w:rPr>
            </w:pPr>
            <w:r w:rsidRPr="00727BCE">
              <w:rPr>
                <w:rFonts w:asciiTheme="majorBidi" w:hAnsiTheme="majorBidi" w:cstheme="majorBidi"/>
              </w:rPr>
              <w:t>Developmental Biology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27BCE">
              <w:rPr>
                <w:rFonts w:asciiTheme="majorBidi" w:hAnsiTheme="majorBidi" w:cstheme="majorBidi"/>
              </w:rPr>
              <w:t>(20)</w:t>
            </w:r>
          </w:p>
          <w:p w:rsidR="005431D6" w:rsidRPr="00727BCE" w:rsidRDefault="005431D6" w:rsidP="006F6FDE">
            <w:pPr>
              <w:rPr>
                <w:rFonts w:asciiTheme="majorBidi" w:hAnsiTheme="majorBidi" w:cstheme="majorBidi"/>
              </w:rPr>
            </w:pPr>
            <w:r w:rsidRPr="00727BCE">
              <w:rPr>
                <w:rFonts w:asciiTheme="majorBidi" w:hAnsiTheme="majorBidi" w:cstheme="majorBidi"/>
              </w:rPr>
              <w:t>Extracellular matrix organization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27BCE">
              <w:rPr>
                <w:rFonts w:asciiTheme="majorBidi" w:hAnsiTheme="majorBidi" w:cstheme="majorBidi"/>
              </w:rPr>
              <w:t>(18)</w:t>
            </w:r>
          </w:p>
          <w:p w:rsidR="005431D6" w:rsidRPr="00727BCE" w:rsidRDefault="005431D6" w:rsidP="006F6FDE">
            <w:pPr>
              <w:rPr>
                <w:rFonts w:asciiTheme="majorBidi" w:hAnsiTheme="majorBidi" w:cstheme="majorBidi"/>
              </w:rPr>
            </w:pPr>
            <w:r w:rsidRPr="00727BCE">
              <w:rPr>
                <w:rFonts w:asciiTheme="majorBidi" w:hAnsiTheme="majorBidi" w:cstheme="majorBidi"/>
              </w:rPr>
              <w:t>Cellular responses to external stimuli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27BCE">
              <w:rPr>
                <w:rFonts w:asciiTheme="majorBidi" w:hAnsiTheme="majorBidi" w:cstheme="majorBidi"/>
              </w:rPr>
              <w:t>(14)</w:t>
            </w:r>
          </w:p>
          <w:p w:rsidR="005431D6" w:rsidRPr="00727BCE" w:rsidRDefault="005431D6" w:rsidP="006F6FDE">
            <w:pPr>
              <w:rPr>
                <w:rFonts w:asciiTheme="majorBidi" w:hAnsiTheme="majorBidi" w:cstheme="majorBidi"/>
              </w:rPr>
            </w:pPr>
            <w:r w:rsidRPr="00727BCE">
              <w:rPr>
                <w:rFonts w:asciiTheme="majorBidi" w:hAnsiTheme="majorBidi" w:cstheme="majorBidi"/>
              </w:rPr>
              <w:t>Transport of small molecules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27BCE">
              <w:rPr>
                <w:rFonts w:asciiTheme="majorBidi" w:hAnsiTheme="majorBidi" w:cstheme="majorBidi"/>
              </w:rPr>
              <w:t>(11)</w:t>
            </w:r>
          </w:p>
          <w:p w:rsidR="005431D6" w:rsidRPr="00727BCE" w:rsidRDefault="005431D6" w:rsidP="006F6FDE">
            <w:pPr>
              <w:rPr>
                <w:rFonts w:asciiTheme="majorBidi" w:hAnsiTheme="majorBidi" w:cstheme="majorBidi"/>
              </w:rPr>
            </w:pPr>
            <w:r w:rsidRPr="00727BCE">
              <w:rPr>
                <w:rFonts w:asciiTheme="majorBidi" w:hAnsiTheme="majorBidi" w:cstheme="majorBidi"/>
              </w:rPr>
              <w:t>Muscle contraction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27BCE">
              <w:rPr>
                <w:rFonts w:asciiTheme="majorBidi" w:hAnsiTheme="majorBidi" w:cstheme="majorBidi"/>
              </w:rPr>
              <w:t>(11)</w:t>
            </w:r>
          </w:p>
          <w:p w:rsidR="005431D6" w:rsidRPr="00727BCE" w:rsidRDefault="005431D6" w:rsidP="006F6FDE">
            <w:pPr>
              <w:rPr>
                <w:rFonts w:asciiTheme="majorBidi" w:hAnsiTheme="majorBidi" w:cstheme="majorBidi"/>
              </w:rPr>
            </w:pPr>
            <w:r w:rsidRPr="00727BCE">
              <w:rPr>
                <w:rFonts w:asciiTheme="majorBidi" w:hAnsiTheme="majorBidi" w:cstheme="majorBidi"/>
              </w:rPr>
              <w:t>Vesicle-mediated transport(10)</w:t>
            </w:r>
          </w:p>
          <w:p w:rsidR="005431D6" w:rsidRPr="00727BCE" w:rsidRDefault="005431D6" w:rsidP="006F6FDE">
            <w:pPr>
              <w:rPr>
                <w:rFonts w:asciiTheme="majorBidi" w:hAnsiTheme="majorBidi" w:cstheme="majorBidi"/>
              </w:rPr>
            </w:pPr>
            <w:r w:rsidRPr="00727BCE">
              <w:rPr>
                <w:rFonts w:asciiTheme="majorBidi" w:hAnsiTheme="majorBidi" w:cstheme="majorBidi"/>
              </w:rPr>
              <w:t>Organelle biogenesis and maintenance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27BCE">
              <w:rPr>
                <w:rFonts w:asciiTheme="majorBidi" w:hAnsiTheme="majorBidi" w:cstheme="majorBidi"/>
              </w:rPr>
              <w:t>(4)</w:t>
            </w:r>
          </w:p>
          <w:p w:rsidR="005431D6" w:rsidRPr="00727BCE" w:rsidRDefault="005431D6" w:rsidP="006F6FDE">
            <w:pPr>
              <w:rPr>
                <w:rFonts w:asciiTheme="majorBidi" w:hAnsiTheme="majorBidi" w:cstheme="majorBidi"/>
              </w:rPr>
            </w:pPr>
            <w:r w:rsidRPr="00727BCE">
              <w:rPr>
                <w:rFonts w:asciiTheme="majorBidi" w:hAnsiTheme="majorBidi" w:cstheme="majorBidi"/>
              </w:rPr>
              <w:t>Programmed Cell Death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27BCE">
              <w:rPr>
                <w:rFonts w:asciiTheme="majorBidi" w:hAnsiTheme="majorBidi" w:cstheme="majorBidi"/>
              </w:rPr>
              <w:t>(4)</w:t>
            </w:r>
          </w:p>
          <w:p w:rsidR="005431D6" w:rsidRPr="00727BCE" w:rsidRDefault="005431D6" w:rsidP="006F6FDE">
            <w:pPr>
              <w:rPr>
                <w:rFonts w:asciiTheme="majorBidi" w:hAnsiTheme="majorBidi" w:cstheme="majorBidi"/>
              </w:rPr>
            </w:pPr>
            <w:r w:rsidRPr="00727BCE">
              <w:rPr>
                <w:rFonts w:asciiTheme="majorBidi" w:hAnsiTheme="majorBidi" w:cstheme="majorBidi"/>
              </w:rPr>
              <w:t>Autophagy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27BCE">
              <w:rPr>
                <w:rFonts w:asciiTheme="majorBidi" w:hAnsiTheme="majorBidi" w:cstheme="majorBidi"/>
              </w:rPr>
              <w:t>(4)</w:t>
            </w:r>
          </w:p>
          <w:p w:rsidR="005431D6" w:rsidRPr="00727BCE" w:rsidRDefault="005431D6" w:rsidP="006F6FDE">
            <w:pPr>
              <w:rPr>
                <w:rFonts w:asciiTheme="majorBidi" w:hAnsiTheme="majorBidi" w:cstheme="majorBidi"/>
              </w:rPr>
            </w:pPr>
            <w:r w:rsidRPr="00727BCE">
              <w:rPr>
                <w:rFonts w:asciiTheme="majorBidi" w:hAnsiTheme="majorBidi" w:cstheme="majorBidi"/>
              </w:rPr>
              <w:t>Neuronal System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27BCE">
              <w:rPr>
                <w:rFonts w:asciiTheme="majorBidi" w:hAnsiTheme="majorBidi" w:cstheme="majorBidi"/>
              </w:rPr>
              <w:t>(3)</w:t>
            </w:r>
          </w:p>
          <w:p w:rsidR="005431D6" w:rsidRPr="00727BCE" w:rsidRDefault="005431D6" w:rsidP="006F6FDE">
            <w:pPr>
              <w:rPr>
                <w:rFonts w:asciiTheme="majorBidi" w:hAnsiTheme="majorBidi" w:cstheme="majorBidi"/>
              </w:rPr>
            </w:pPr>
            <w:r w:rsidRPr="00727BCE">
              <w:rPr>
                <w:rFonts w:asciiTheme="majorBidi" w:hAnsiTheme="majorBidi" w:cstheme="majorBidi"/>
              </w:rPr>
              <w:t>Cell Cycle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27BCE">
              <w:rPr>
                <w:rFonts w:asciiTheme="majorBidi" w:hAnsiTheme="majorBidi" w:cstheme="majorBidi"/>
              </w:rPr>
              <w:t>(3)</w:t>
            </w:r>
          </w:p>
          <w:p w:rsidR="005431D6" w:rsidRPr="00727BCE" w:rsidRDefault="005431D6" w:rsidP="006F6FDE">
            <w:pPr>
              <w:rPr>
                <w:rFonts w:asciiTheme="majorBidi" w:hAnsiTheme="majorBidi" w:cstheme="majorBidi"/>
              </w:rPr>
            </w:pPr>
            <w:r w:rsidRPr="00727BCE">
              <w:rPr>
                <w:rFonts w:asciiTheme="majorBidi" w:hAnsiTheme="majorBidi" w:cstheme="majorBidi"/>
              </w:rPr>
              <w:t>Circadian Clock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27BCE">
              <w:rPr>
                <w:rFonts w:asciiTheme="majorBidi" w:hAnsiTheme="majorBidi" w:cstheme="majorBidi"/>
              </w:rPr>
              <w:t>(3)</w:t>
            </w:r>
          </w:p>
        </w:tc>
      </w:tr>
      <w:tr w:rsidR="005431D6" w:rsidRPr="00727BCE" w:rsidTr="00A94329">
        <w:tc>
          <w:tcPr>
            <w:tcW w:w="421" w:type="dxa"/>
          </w:tcPr>
          <w:p w:rsidR="005431D6" w:rsidRPr="00727BCE" w:rsidRDefault="005431D6" w:rsidP="006F6FD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714" w:type="dxa"/>
          </w:tcPr>
          <w:p w:rsidR="005431D6" w:rsidRPr="00727BCE" w:rsidRDefault="005431D6" w:rsidP="006F6FD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81" w:type="dxa"/>
          </w:tcPr>
          <w:p w:rsidR="005431D6" w:rsidRPr="00727BCE" w:rsidRDefault="005431D6" w:rsidP="006F6FDE">
            <w:pPr>
              <w:rPr>
                <w:rFonts w:asciiTheme="majorBidi" w:hAnsiTheme="majorBidi" w:cstheme="majorBidi"/>
              </w:rPr>
            </w:pPr>
          </w:p>
        </w:tc>
      </w:tr>
    </w:tbl>
    <w:p w:rsidR="005431D6" w:rsidRDefault="005431D6"/>
    <w:sectPr w:rsidR="005431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4C7763"/>
    <w:multiLevelType w:val="hybridMultilevel"/>
    <w:tmpl w:val="C4E653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C9E"/>
    <w:rsid w:val="005431D6"/>
    <w:rsid w:val="00571C9E"/>
    <w:rsid w:val="00742A74"/>
    <w:rsid w:val="00937772"/>
    <w:rsid w:val="009B0B48"/>
    <w:rsid w:val="00A94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FE87F"/>
  <w15:chartTrackingRefBased/>
  <w15:docId w15:val="{E16A429F-4F3F-4FA7-9909-4682B78F1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31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31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43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559</Words>
  <Characters>14589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foudh abdulghani</dc:creator>
  <cp:keywords/>
  <dc:description/>
  <cp:lastModifiedBy>mahfoudh abdulghani</cp:lastModifiedBy>
  <cp:revision>2</cp:revision>
  <dcterms:created xsi:type="dcterms:W3CDTF">2020-02-15T04:26:00Z</dcterms:created>
  <dcterms:modified xsi:type="dcterms:W3CDTF">2020-02-15T04:26:00Z</dcterms:modified>
</cp:coreProperties>
</file>